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DB773" w14:textId="35CF6DD0" w:rsidR="006A0F48" w:rsidRPr="00CA7005" w:rsidRDefault="003F2308" w:rsidP="006A0F48">
      <w:pPr>
        <w:keepNext/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Toc38638448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2 </w:t>
      </w:r>
      <w:r w:rsidR="006A0F48" w:rsidRPr="00CA7005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6A0F48" w:rsidRPr="00CA7005">
        <w:rPr>
          <w:rFonts w:ascii="Times New Roman" w:eastAsia="Calibri" w:hAnsi="Times New Roman" w:cs="Times New Roman"/>
          <w:sz w:val="24"/>
          <w:szCs w:val="24"/>
        </w:rPr>
        <w:t>: PubMed search results for accessibility, affordability, and availability of medicines for hyperlipidemia in specific countries</w:t>
      </w:r>
    </w:p>
    <w:tbl>
      <w:tblPr>
        <w:tblStyle w:val="GridTable4-Accent11"/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505"/>
        <w:gridCol w:w="2520"/>
        <w:gridCol w:w="2970"/>
      </w:tblGrid>
      <w:tr w:rsidR="006A0F48" w:rsidRPr="00CE2225" w14:paraId="1C793C49" w14:textId="77777777" w:rsidTr="006A0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339304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Search</w:t>
            </w:r>
          </w:p>
        </w:tc>
        <w:tc>
          <w:tcPr>
            <w:tcW w:w="65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09BCAEF" w14:textId="77777777" w:rsidR="006A0F48" w:rsidRPr="00CE2225" w:rsidRDefault="006A0F48" w:rsidP="00C5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Query</w:t>
            </w:r>
          </w:p>
        </w:tc>
        <w:tc>
          <w:tcPr>
            <w:tcW w:w="2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3C4FB6F" w14:textId="77777777" w:rsidR="006A0F48" w:rsidRPr="00CE2225" w:rsidRDefault="006A0F48" w:rsidP="00C5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Original Literature Search ("2000/01/01"[Date - Publication</w:t>
            </w:r>
            <w:proofErr w:type="gramStart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] :</w:t>
            </w:r>
            <w:proofErr w:type="gramEnd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"2020/01/07"[Date - Publication])) AND "English"[Language]) AND "humans"[Filter]</w:t>
            </w:r>
          </w:p>
        </w:tc>
        <w:tc>
          <w:tcPr>
            <w:tcW w:w="29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6EE852E" w14:textId="77777777" w:rsidR="006A0F48" w:rsidRPr="00CE2225" w:rsidRDefault="006A0F48" w:rsidP="00C5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Update </w:t>
            </w:r>
          </w:p>
          <w:p w14:paraId="0777DD80" w14:textId="77777777" w:rsidR="006A0F48" w:rsidRPr="00CE2225" w:rsidRDefault="006A0F48" w:rsidP="00C54C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Literature Search ("2020/01/08"[Date - Publication</w:t>
            </w:r>
            <w:proofErr w:type="gramStart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] :</w:t>
            </w:r>
            <w:proofErr w:type="gramEnd"/>
            <w:r w:rsidRPr="00CE2225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"2022/05/31"[Date - Publication])) AND "English"[Language]) AND "humans"[Filter]</w:t>
            </w:r>
          </w:p>
        </w:tc>
      </w:tr>
      <w:tr w:rsidR="006A0F48" w:rsidRPr="00CE2225" w14:paraId="394AB5D7" w14:textId="77777777" w:rsidTr="006A0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720A8C9D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06272864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05" w:type="dxa"/>
            <w:shd w:val="clear" w:color="auto" w:fill="auto"/>
            <w:hideMark/>
          </w:tcPr>
          <w:p w14:paraId="19C169E9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Search (</w:t>
            </w:r>
            <w:proofErr w:type="gram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holesterol[</w:t>
            </w:r>
            <w:proofErr w:type="spellStart"/>
            <w:proofErr w:type="gram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dyslipidemia[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hyperlipidemia OR hypercholesterolemia) Sort by: [pubsolr12]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C08C153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233228</w:t>
            </w:r>
          </w:p>
        </w:tc>
        <w:tc>
          <w:tcPr>
            <w:tcW w:w="2970" w:type="dxa"/>
            <w:shd w:val="clear" w:color="auto" w:fill="auto"/>
          </w:tcPr>
          <w:p w14:paraId="66ED5109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6546</w:t>
            </w:r>
          </w:p>
        </w:tc>
      </w:tr>
      <w:tr w:rsidR="006A0F48" w:rsidRPr="00CE2225" w14:paraId="2B590218" w14:textId="77777777" w:rsidTr="006A0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022EBE58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05" w:type="dxa"/>
            <w:shd w:val="clear" w:color="auto" w:fill="auto"/>
            <w:hideMark/>
          </w:tcPr>
          <w:p w14:paraId="5648E326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Search (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vail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fordab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* OR access*) Sort by: [pubsolr12]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53F16F4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813452</w:t>
            </w:r>
          </w:p>
        </w:tc>
        <w:tc>
          <w:tcPr>
            <w:tcW w:w="2970" w:type="dxa"/>
            <w:shd w:val="clear" w:color="auto" w:fill="auto"/>
          </w:tcPr>
          <w:p w14:paraId="20605992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375659</w:t>
            </w:r>
          </w:p>
        </w:tc>
      </w:tr>
      <w:tr w:rsidR="006A0F48" w:rsidRPr="00CE2225" w14:paraId="48E6CD85" w14:textId="77777777" w:rsidTr="006A0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10B21436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505" w:type="dxa"/>
            <w:shd w:val="clear" w:color="auto" w:fill="auto"/>
            <w:hideMark/>
          </w:tcPr>
          <w:p w14:paraId="1ABE05A8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Search ("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Hydroxymethylglutaryl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CoA Reductase Inhibitors"[Mesh] OR "Fibric Acids"[Mesh] OR "Ezetimibe"[Mesh] OR "Cholestyramine Resin"[Mesh] OR "bile acid sequestrant" OR "Proprotein Convertase 9"[Mesh] OR "Niacin"[Mesh] OR atorvastatin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fluvastatin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lovastatin OR pravastatin OR rosuvastatin OR simvastatin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pitavastatin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erivastatin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vastatin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statin OR statins OR medication OR medications OR medicine OR medicines OR prescription OR prescriptions OR drug OR drugs) Sort by: [pubsolr12]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06EBADB1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4964720</w:t>
            </w:r>
          </w:p>
        </w:tc>
        <w:tc>
          <w:tcPr>
            <w:tcW w:w="2970" w:type="dxa"/>
            <w:shd w:val="clear" w:color="auto" w:fill="auto"/>
          </w:tcPr>
          <w:p w14:paraId="1A73007F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2138651</w:t>
            </w:r>
          </w:p>
        </w:tc>
      </w:tr>
      <w:tr w:rsidR="006A0F48" w:rsidRPr="00CE2225" w14:paraId="45ED67FE" w14:textId="77777777" w:rsidTr="006A0F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596748CC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505" w:type="dxa"/>
            <w:shd w:val="clear" w:color="auto" w:fill="auto"/>
            <w:hideMark/>
          </w:tcPr>
          <w:p w14:paraId="6A60A002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arch ("south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afric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keny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ghan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nigeri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mexico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brazil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peru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indi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bangladesh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chin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vietnam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  <w:proofErr w:type="spellEnd"/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) Sort by: [pubsolr12]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7E76E21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3035207</w:t>
            </w:r>
          </w:p>
        </w:tc>
        <w:tc>
          <w:tcPr>
            <w:tcW w:w="2970" w:type="dxa"/>
            <w:shd w:val="clear" w:color="auto" w:fill="auto"/>
          </w:tcPr>
          <w:p w14:paraId="2478B611" w14:textId="77777777" w:rsidR="006A0F48" w:rsidRPr="00CE2225" w:rsidRDefault="006A0F48" w:rsidP="00C54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1030106</w:t>
            </w:r>
          </w:p>
        </w:tc>
      </w:tr>
      <w:tr w:rsidR="006A0F48" w:rsidRPr="00CE2225" w14:paraId="00845DC7" w14:textId="77777777" w:rsidTr="006A0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14:paraId="3FBB4F7E" w14:textId="77777777" w:rsidR="006A0F48" w:rsidRPr="00CE2225" w:rsidRDefault="006A0F48" w:rsidP="00C54C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505" w:type="dxa"/>
            <w:shd w:val="clear" w:color="auto" w:fill="auto"/>
            <w:hideMark/>
          </w:tcPr>
          <w:p w14:paraId="0FE574E9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#1 AND #2 AND #3 AND #4 Sort by: [pubsolr12]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0C2C3D7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2970" w:type="dxa"/>
            <w:shd w:val="clear" w:color="auto" w:fill="auto"/>
          </w:tcPr>
          <w:p w14:paraId="7AE00DF5" w14:textId="77777777" w:rsidR="006A0F48" w:rsidRPr="00CE2225" w:rsidRDefault="006A0F48" w:rsidP="00C54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2225">
              <w:rPr>
                <w:rFonts w:ascii="Times New Roman" w:eastAsia="Calibri" w:hAnsi="Times New Roman" w:cs="Times New Roman"/>
                <w:sz w:val="24"/>
                <w:szCs w:val="24"/>
              </w:rPr>
              <w:t>245</w:t>
            </w:r>
          </w:p>
        </w:tc>
      </w:tr>
      <w:bookmarkEnd w:id="1"/>
    </w:tbl>
    <w:p w14:paraId="00161D93" w14:textId="40E036E3" w:rsidR="006A0F48" w:rsidRDefault="006A0F48" w:rsidP="007D1E94">
      <w:pPr>
        <w:rPr>
          <w:rFonts w:ascii="Times New Roman" w:eastAsia="Calibri" w:hAnsi="Times New Roman" w:cs="Times New Roman"/>
          <w:sz w:val="24"/>
          <w:szCs w:val="24"/>
        </w:rPr>
      </w:pPr>
    </w:p>
    <w:bookmarkEnd w:id="0"/>
    <w:sectPr w:rsidR="006A0F48" w:rsidSect="00406B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A706B" w14:textId="77777777" w:rsidR="00882933" w:rsidRDefault="00882933" w:rsidP="00882933">
      <w:pPr>
        <w:spacing w:after="0" w:line="240" w:lineRule="auto"/>
      </w:pPr>
      <w:r>
        <w:separator/>
      </w:r>
    </w:p>
  </w:endnote>
  <w:endnote w:type="continuationSeparator" w:id="0">
    <w:p w14:paraId="23CC7BC7" w14:textId="77777777" w:rsidR="00882933" w:rsidRDefault="00882933" w:rsidP="0088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tka 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A730A" w14:textId="77777777" w:rsidR="006252E9" w:rsidRDefault="006252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4ECE8" w14:textId="77777777" w:rsidR="006252E9" w:rsidRDefault="006252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42053" w14:textId="77777777" w:rsidR="006252E9" w:rsidRDefault="00625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F26F3" w14:textId="77777777" w:rsidR="00882933" w:rsidRDefault="00882933" w:rsidP="00882933">
      <w:pPr>
        <w:spacing w:after="0" w:line="240" w:lineRule="auto"/>
      </w:pPr>
      <w:r>
        <w:separator/>
      </w:r>
    </w:p>
  </w:footnote>
  <w:footnote w:type="continuationSeparator" w:id="0">
    <w:p w14:paraId="09725E31" w14:textId="77777777" w:rsidR="00882933" w:rsidRDefault="00882933" w:rsidP="008829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72010" w14:textId="77777777" w:rsidR="006252E9" w:rsidRDefault="006252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CEEFF" w14:textId="77777777" w:rsidR="006252E9" w:rsidRDefault="006252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7CCAE" w14:textId="77777777" w:rsidR="006252E9" w:rsidRDefault="006252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46FC0"/>
    <w:multiLevelType w:val="hybridMultilevel"/>
    <w:tmpl w:val="D62A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9634F9"/>
    <w:multiLevelType w:val="hybridMultilevel"/>
    <w:tmpl w:val="EA26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73F82"/>
    <w:multiLevelType w:val="hybridMultilevel"/>
    <w:tmpl w:val="30F0C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5600D"/>
    <w:multiLevelType w:val="hybridMultilevel"/>
    <w:tmpl w:val="4FC83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148EE"/>
    <w:multiLevelType w:val="hybridMultilevel"/>
    <w:tmpl w:val="364EB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01156"/>
    <w:multiLevelType w:val="hybridMultilevel"/>
    <w:tmpl w:val="6D6A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FB73F86"/>
    <w:multiLevelType w:val="hybridMultilevel"/>
    <w:tmpl w:val="65944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627A89"/>
    <w:multiLevelType w:val="hybridMultilevel"/>
    <w:tmpl w:val="59D824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5A915D4"/>
    <w:multiLevelType w:val="hybridMultilevel"/>
    <w:tmpl w:val="05CA8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93527D0"/>
    <w:multiLevelType w:val="hybridMultilevel"/>
    <w:tmpl w:val="3974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31C86"/>
    <w:multiLevelType w:val="hybridMultilevel"/>
    <w:tmpl w:val="EAE035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DCB340C"/>
    <w:multiLevelType w:val="hybridMultilevel"/>
    <w:tmpl w:val="86364D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A497D"/>
    <w:multiLevelType w:val="hybridMultilevel"/>
    <w:tmpl w:val="EB78F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47870"/>
    <w:multiLevelType w:val="hybridMultilevel"/>
    <w:tmpl w:val="E4A8C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D513C56"/>
    <w:multiLevelType w:val="hybridMultilevel"/>
    <w:tmpl w:val="C212B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D51276"/>
    <w:multiLevelType w:val="hybridMultilevel"/>
    <w:tmpl w:val="CCD21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D5CD1"/>
    <w:multiLevelType w:val="hybridMultilevel"/>
    <w:tmpl w:val="2A90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6A197B"/>
    <w:multiLevelType w:val="hybridMultilevel"/>
    <w:tmpl w:val="6F94E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F2F5A"/>
    <w:multiLevelType w:val="hybridMultilevel"/>
    <w:tmpl w:val="2C4CC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66F93"/>
    <w:multiLevelType w:val="hybridMultilevel"/>
    <w:tmpl w:val="3A3C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B65913"/>
    <w:multiLevelType w:val="hybridMultilevel"/>
    <w:tmpl w:val="DB8AD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642BC8"/>
    <w:multiLevelType w:val="hybridMultilevel"/>
    <w:tmpl w:val="AF3AE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076229">
    <w:abstractNumId w:val="6"/>
  </w:num>
  <w:num w:numId="2" w16cid:durableId="1163398972">
    <w:abstractNumId w:val="14"/>
  </w:num>
  <w:num w:numId="3" w16cid:durableId="443311333">
    <w:abstractNumId w:val="10"/>
  </w:num>
  <w:num w:numId="4" w16cid:durableId="1940140359">
    <w:abstractNumId w:val="9"/>
  </w:num>
  <w:num w:numId="5" w16cid:durableId="950353801">
    <w:abstractNumId w:val="12"/>
  </w:num>
  <w:num w:numId="6" w16cid:durableId="181283905">
    <w:abstractNumId w:val="19"/>
  </w:num>
  <w:num w:numId="7" w16cid:durableId="1997873378">
    <w:abstractNumId w:val="0"/>
  </w:num>
  <w:num w:numId="8" w16cid:durableId="719594421">
    <w:abstractNumId w:val="15"/>
  </w:num>
  <w:num w:numId="9" w16cid:durableId="240068856">
    <w:abstractNumId w:val="4"/>
  </w:num>
  <w:num w:numId="10" w16cid:durableId="154884981">
    <w:abstractNumId w:val="1"/>
  </w:num>
  <w:num w:numId="11" w16cid:durableId="1609002589">
    <w:abstractNumId w:val="17"/>
  </w:num>
  <w:num w:numId="12" w16cid:durableId="2056149621">
    <w:abstractNumId w:val="18"/>
  </w:num>
  <w:num w:numId="13" w16cid:durableId="754014768">
    <w:abstractNumId w:val="3"/>
  </w:num>
  <w:num w:numId="14" w16cid:durableId="1110055175">
    <w:abstractNumId w:val="2"/>
  </w:num>
  <w:num w:numId="15" w16cid:durableId="89471371">
    <w:abstractNumId w:val="20"/>
  </w:num>
  <w:num w:numId="16" w16cid:durableId="1238638385">
    <w:abstractNumId w:val="21"/>
  </w:num>
  <w:num w:numId="17" w16cid:durableId="2048722771">
    <w:abstractNumId w:val="16"/>
  </w:num>
  <w:num w:numId="18" w16cid:durableId="1646662127">
    <w:abstractNumId w:val="13"/>
  </w:num>
  <w:num w:numId="19" w16cid:durableId="555942833">
    <w:abstractNumId w:val="8"/>
  </w:num>
  <w:num w:numId="20" w16cid:durableId="1530414047">
    <w:abstractNumId w:val="5"/>
  </w:num>
  <w:num w:numId="21" w16cid:durableId="1895309546">
    <w:abstractNumId w:val="11"/>
  </w:num>
  <w:num w:numId="22" w16cid:durableId="19326190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933"/>
    <w:rsid w:val="00004FD4"/>
    <w:rsid w:val="00015E8B"/>
    <w:rsid w:val="00067A26"/>
    <w:rsid w:val="000D6C7A"/>
    <w:rsid w:val="00104048"/>
    <w:rsid w:val="00120990"/>
    <w:rsid w:val="00123C99"/>
    <w:rsid w:val="00136F1C"/>
    <w:rsid w:val="00171799"/>
    <w:rsid w:val="001C12DB"/>
    <w:rsid w:val="0021627C"/>
    <w:rsid w:val="00217098"/>
    <w:rsid w:val="00256941"/>
    <w:rsid w:val="002729C5"/>
    <w:rsid w:val="002B2AF5"/>
    <w:rsid w:val="002E6338"/>
    <w:rsid w:val="00343424"/>
    <w:rsid w:val="00360292"/>
    <w:rsid w:val="00372F42"/>
    <w:rsid w:val="003C6AB4"/>
    <w:rsid w:val="003F2308"/>
    <w:rsid w:val="00406BE1"/>
    <w:rsid w:val="00414388"/>
    <w:rsid w:val="00425829"/>
    <w:rsid w:val="00441C8F"/>
    <w:rsid w:val="004778B3"/>
    <w:rsid w:val="00483DE3"/>
    <w:rsid w:val="00484782"/>
    <w:rsid w:val="00497F79"/>
    <w:rsid w:val="004B3F61"/>
    <w:rsid w:val="004D01D7"/>
    <w:rsid w:val="004F18DC"/>
    <w:rsid w:val="005646AB"/>
    <w:rsid w:val="00572AD9"/>
    <w:rsid w:val="005770DC"/>
    <w:rsid w:val="005B3C96"/>
    <w:rsid w:val="005B7E89"/>
    <w:rsid w:val="005C4231"/>
    <w:rsid w:val="00623F7D"/>
    <w:rsid w:val="006252E9"/>
    <w:rsid w:val="00673119"/>
    <w:rsid w:val="00677514"/>
    <w:rsid w:val="006A0F48"/>
    <w:rsid w:val="006A1CC6"/>
    <w:rsid w:val="006B1BE0"/>
    <w:rsid w:val="00706A0C"/>
    <w:rsid w:val="007A166A"/>
    <w:rsid w:val="007D1E94"/>
    <w:rsid w:val="00813EDB"/>
    <w:rsid w:val="00836F03"/>
    <w:rsid w:val="0085757B"/>
    <w:rsid w:val="00857C85"/>
    <w:rsid w:val="00870B6F"/>
    <w:rsid w:val="00882933"/>
    <w:rsid w:val="008C1F45"/>
    <w:rsid w:val="008C61EE"/>
    <w:rsid w:val="008E1861"/>
    <w:rsid w:val="00916205"/>
    <w:rsid w:val="00934B37"/>
    <w:rsid w:val="00964AC6"/>
    <w:rsid w:val="0098068A"/>
    <w:rsid w:val="009B4FE0"/>
    <w:rsid w:val="00A51AED"/>
    <w:rsid w:val="00A71D91"/>
    <w:rsid w:val="00A74A38"/>
    <w:rsid w:val="00A861B9"/>
    <w:rsid w:val="00A93DD4"/>
    <w:rsid w:val="00AE5506"/>
    <w:rsid w:val="00AF47D8"/>
    <w:rsid w:val="00B6429F"/>
    <w:rsid w:val="00B835D1"/>
    <w:rsid w:val="00BA1DB7"/>
    <w:rsid w:val="00BE1EDA"/>
    <w:rsid w:val="00BE3D8E"/>
    <w:rsid w:val="00C42987"/>
    <w:rsid w:val="00C516FC"/>
    <w:rsid w:val="00C8205B"/>
    <w:rsid w:val="00CA7005"/>
    <w:rsid w:val="00CB5933"/>
    <w:rsid w:val="00CC458F"/>
    <w:rsid w:val="00CE1018"/>
    <w:rsid w:val="00CE2225"/>
    <w:rsid w:val="00D050C2"/>
    <w:rsid w:val="00D1690F"/>
    <w:rsid w:val="00D26908"/>
    <w:rsid w:val="00D452CA"/>
    <w:rsid w:val="00D91948"/>
    <w:rsid w:val="00DC7A18"/>
    <w:rsid w:val="00DE2539"/>
    <w:rsid w:val="00E127AC"/>
    <w:rsid w:val="00E678AB"/>
    <w:rsid w:val="00E84F23"/>
    <w:rsid w:val="00EE4913"/>
    <w:rsid w:val="00EF69E4"/>
    <w:rsid w:val="00F95634"/>
    <w:rsid w:val="00FC70C6"/>
    <w:rsid w:val="00F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068F7659"/>
  <w15:chartTrackingRefBased/>
  <w15:docId w15:val="{9738B68C-FBA8-418C-9FE1-CD4EAA0A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8829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882933"/>
    <w:pPr>
      <w:keepNext/>
      <w:keepLines/>
      <w:spacing w:before="240" w:after="0"/>
      <w:outlineLvl w:val="0"/>
    </w:pPr>
    <w:rPr>
      <w:rFonts w:ascii="Sitka Heading" w:eastAsia="Times New Roman" w:hAnsi="Sitka Heading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1"/>
    </w:pPr>
    <w:rPr>
      <w:rFonts w:ascii="Sitka Heading" w:eastAsia="Times New Roman" w:hAnsi="Sitka Heading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882933"/>
    <w:pPr>
      <w:keepNext/>
      <w:keepLines/>
      <w:spacing w:before="40" w:after="0"/>
      <w:outlineLvl w:val="2"/>
    </w:pPr>
    <w:rPr>
      <w:rFonts w:ascii="Sitka Heading" w:eastAsia="Times New Roman" w:hAnsi="Sitka Heading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2933"/>
  </w:style>
  <w:style w:type="character" w:customStyle="1" w:styleId="Heading1Char">
    <w:name w:val="Heading 1 Char"/>
    <w:basedOn w:val="DefaultParagraphFont"/>
    <w:link w:val="Heading11"/>
    <w:uiPriority w:val="9"/>
    <w:rsid w:val="00882933"/>
    <w:rPr>
      <w:rFonts w:ascii="Sitka Heading" w:eastAsia="Times New Roman" w:hAnsi="Sitka Heading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2933"/>
    <w:rPr>
      <w:rFonts w:ascii="Sitka Heading" w:eastAsia="Times New Roman" w:hAnsi="Sitka Heading" w:cs="Times New Roman"/>
      <w:color w:val="2F5496"/>
      <w:sz w:val="26"/>
      <w:szCs w:val="26"/>
    </w:rPr>
  </w:style>
  <w:style w:type="paragraph" w:styleId="ListParagraph">
    <w:name w:val="List Paragraph"/>
    <w:basedOn w:val="Normal"/>
    <w:uiPriority w:val="34"/>
    <w:qFormat/>
    <w:rsid w:val="00882933"/>
    <w:pPr>
      <w:ind w:left="720"/>
      <w:contextualSpacing/>
    </w:pPr>
    <w:rPr>
      <w:rFonts w:ascii="Times New Roman" w:hAnsi="Times New Roman"/>
    </w:rPr>
  </w:style>
  <w:style w:type="paragraph" w:customStyle="1" w:styleId="Title1">
    <w:name w:val="Title1"/>
    <w:basedOn w:val="Normal"/>
    <w:next w:val="Normal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933"/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8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1">
    <w:name w:val="List Table 41"/>
    <w:basedOn w:val="TableNormal"/>
    <w:next w:val="List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2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933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88293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293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82933"/>
    <w:rPr>
      <w:rFonts w:ascii="Sitka Heading" w:eastAsia="Times New Roman" w:hAnsi="Sitka Heading" w:cs="Times New Roman"/>
      <w:color w:val="1F3763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29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9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29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293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82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93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933"/>
    <w:rPr>
      <w:rFonts w:ascii="Times New Roman" w:hAnsi="Times New Roman"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882933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82933"/>
    <w:rPr>
      <w:color w:val="954F72"/>
      <w:u w:val="single"/>
    </w:rPr>
  </w:style>
  <w:style w:type="paragraph" w:customStyle="1" w:styleId="BodyText1">
    <w:name w:val="Body Text1"/>
    <w:basedOn w:val="EndNoteBibliography"/>
    <w:qFormat/>
    <w:rsid w:val="00882933"/>
    <w:pPr>
      <w:spacing w:before="120" w:after="120" w:line="264" w:lineRule="auto"/>
    </w:pPr>
    <w:rPr>
      <w:rFonts w:ascii="Times New Roman" w:hAnsi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8829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2933"/>
    <w:pPr>
      <w:outlineLvl w:val="9"/>
    </w:pPr>
    <w:rPr>
      <w:rFonts w:ascii="Sitka Heading" w:hAnsi="Sitka Heading"/>
    </w:rPr>
  </w:style>
  <w:style w:type="paragraph" w:styleId="TOC1">
    <w:name w:val="toc 1"/>
    <w:basedOn w:val="Normal"/>
    <w:next w:val="Normal"/>
    <w:autoRedefine/>
    <w:uiPriority w:val="39"/>
    <w:unhideWhenUsed/>
    <w:rsid w:val="00882933"/>
    <w:pPr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82933"/>
    <w:pPr>
      <w:spacing w:after="100"/>
      <w:ind w:left="2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882933"/>
    <w:pPr>
      <w:spacing w:after="100"/>
      <w:ind w:left="440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882933"/>
    <w:pPr>
      <w:spacing w:after="0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8293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9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8293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933"/>
    <w:rPr>
      <w:rFonts w:ascii="Times New Roman" w:hAnsi="Times New Roman"/>
      <w:b/>
      <w:bCs/>
      <w:sz w:val="20"/>
      <w:szCs w:val="20"/>
    </w:rPr>
  </w:style>
  <w:style w:type="paragraph" w:customStyle="1" w:styleId="msonormal0">
    <w:name w:val="msonormal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88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customStyle="1" w:styleId="ListTable4-Accent11">
    <w:name w:val="List Table 4 - Accent 11"/>
    <w:basedOn w:val="TableNormal"/>
    <w:next w:val="ListTable4-Accent1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882933"/>
    <w:pPr>
      <w:spacing w:after="0" w:line="240" w:lineRule="auto"/>
      <w:contextualSpacing/>
    </w:pPr>
    <w:rPr>
      <w:rFonts w:ascii="Sitka Heading" w:eastAsia="Times New Roman" w:hAnsi="Sitka Heading" w:cs="Times New Roman"/>
      <w:b/>
      <w:color w:val="002060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8829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4">
    <w:name w:val="List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82933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8829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2933"/>
    <w:rPr>
      <w:color w:val="954F72" w:themeColor="followedHyperlink"/>
      <w:u w:val="single"/>
    </w:rPr>
  </w:style>
  <w:style w:type="table" w:styleId="ListTable4-Accent1">
    <w:name w:val="List Table 4 Accent 1"/>
    <w:basedOn w:val="TableNormal"/>
    <w:uiPriority w:val="49"/>
    <w:rsid w:val="008829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xl68">
    <w:name w:val="xl68"/>
    <w:basedOn w:val="Normal"/>
    <w:rsid w:val="007A166A"/>
    <w:pPr>
      <w:pBdr>
        <w:top w:val="single" w:sz="8" w:space="0" w:color="4472C4"/>
        <w:bottom w:val="single" w:sz="8" w:space="0" w:color="4472C4"/>
        <w:right w:val="single" w:sz="8" w:space="0" w:color="4472C4"/>
      </w:pBd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7A166A"/>
    <w:pPr>
      <w:shd w:val="clear" w:color="000000" w:fill="4472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7A166A"/>
    <w:pPr>
      <w:pBdr>
        <w:left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7A166A"/>
    <w:pPr>
      <w:pBdr>
        <w:bottom w:val="single" w:sz="8" w:space="0" w:color="8EAADB"/>
        <w:right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7A166A"/>
    <w:pPr>
      <w:pBdr>
        <w:top w:val="single" w:sz="8" w:space="0" w:color="8EAADB"/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A166A"/>
    <w:pPr>
      <w:pBdr>
        <w:bottom w:val="single" w:sz="8" w:space="0" w:color="8EAAD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7A166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7A1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7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aoyang (CDC/DDPHSIS/CGH/DGHP)</dc:creator>
  <cp:keywords/>
  <dc:description/>
  <cp:lastModifiedBy>Li, Chaoyang (CDC/GHC/DGHP)</cp:lastModifiedBy>
  <cp:revision>3</cp:revision>
  <dcterms:created xsi:type="dcterms:W3CDTF">2024-01-25T16:34:00Z</dcterms:created>
  <dcterms:modified xsi:type="dcterms:W3CDTF">2024-01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07T19:52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6f23175-276a-45c2-b1e9-c800031a1da1</vt:lpwstr>
  </property>
  <property fmtid="{D5CDD505-2E9C-101B-9397-08002B2CF9AE}" pid="8" name="MSIP_Label_7b94a7b8-f06c-4dfe-bdcc-9b548fd58c31_ContentBits">
    <vt:lpwstr>0</vt:lpwstr>
  </property>
</Properties>
</file>